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90D6C" w14:textId="3587B457" w:rsidR="0072450D" w:rsidRDefault="0072450D" w:rsidP="0072450D">
      <w:pPr>
        <w:rPr>
          <w:rFonts w:ascii="Times New Roman" w:hAnsi="Times New Roman"/>
          <w:b/>
          <w:i/>
        </w:rPr>
      </w:pPr>
      <w:r w:rsidRPr="00646FBC">
        <w:rPr>
          <w:rFonts w:ascii="Times New Roman" w:hAnsi="Times New Roman"/>
          <w:b/>
        </w:rPr>
        <w:t xml:space="preserve">S3 Table. Repeat annotation in </w:t>
      </w:r>
      <w:r w:rsidRPr="00646FBC">
        <w:rPr>
          <w:rFonts w:ascii="Times New Roman" w:hAnsi="Times New Roman"/>
          <w:b/>
          <w:i/>
        </w:rPr>
        <w:t>Spodoptera exigua.</w:t>
      </w:r>
    </w:p>
    <w:p w14:paraId="7F84C810" w14:textId="77777777" w:rsidR="0072450D" w:rsidRDefault="0072450D" w:rsidP="0072450D">
      <w:pPr>
        <w:rPr>
          <w:rFonts w:ascii="Times New Roman" w:hAnsi="Times New Roman"/>
          <w:b/>
          <w:i/>
        </w:rPr>
      </w:pP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2592"/>
        <w:gridCol w:w="1519"/>
        <w:gridCol w:w="2268"/>
        <w:gridCol w:w="2410"/>
      </w:tblGrid>
      <w:tr w:rsidR="00164FCB" w:rsidRPr="00370B95" w14:paraId="4C411D97" w14:textId="77777777" w:rsidTr="004F3E41">
        <w:trPr>
          <w:trHeight w:val="609"/>
        </w:trPr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1A3B" w14:textId="77777777" w:rsidR="0072450D" w:rsidRPr="00370B95" w:rsidRDefault="0072450D" w:rsidP="00AA79FD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0C33" w14:textId="77777777" w:rsidR="0072450D" w:rsidRPr="00370B95" w:rsidRDefault="0072450D" w:rsidP="00023178">
            <w:pPr>
              <w:widowControl/>
              <w:adjustRightInd w:val="0"/>
              <w:snapToGrid w:val="0"/>
              <w:jc w:val="righ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Cop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ADEE" w14:textId="77777777" w:rsidR="0072450D" w:rsidRPr="00370B95" w:rsidRDefault="0072450D" w:rsidP="00023178">
            <w:pPr>
              <w:widowControl/>
              <w:adjustRightInd w:val="0"/>
              <w:snapToGrid w:val="0"/>
              <w:jc w:val="righ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C8683" w14:textId="77777777" w:rsidR="0072450D" w:rsidRPr="00370B95" w:rsidRDefault="0072450D" w:rsidP="00023178">
            <w:pPr>
              <w:widowControl/>
              <w:adjustRightInd w:val="0"/>
              <w:snapToGrid w:val="0"/>
              <w:jc w:val="righ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Percentage of the genome (bp)</w:t>
            </w:r>
          </w:p>
        </w:tc>
      </w:tr>
      <w:tr w:rsidR="00164FCB" w:rsidRPr="00370B95" w14:paraId="26093684" w14:textId="77777777" w:rsidTr="00D9182F">
        <w:trPr>
          <w:trHeight w:val="276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071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ARTEFACT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EF8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7AC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571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B00F7C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A2C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DNA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8A1E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7C77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935C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0F47EEED" w14:textId="77777777" w:rsidTr="00D9182F">
        <w:trPr>
          <w:trHeight w:val="276"/>
        </w:trPr>
        <w:tc>
          <w:tcPr>
            <w:tcW w:w="25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7DF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Academ-1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E77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64F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21,008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980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%</w:t>
            </w:r>
          </w:p>
        </w:tc>
      </w:tr>
      <w:tr w:rsidR="00164FCB" w:rsidRPr="00370B95" w14:paraId="5D2A92A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30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Academ-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88A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8E5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,9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564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751AC28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AE4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cadem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36E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16D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7D1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D56785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6695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MC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hapaev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12E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31A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5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E8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23FD22F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05F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MC-Chapaev-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60D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0ED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6,8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76E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%</w:t>
            </w:r>
          </w:p>
        </w:tc>
      </w:tr>
      <w:tr w:rsidR="00164FCB" w:rsidRPr="00370B95" w14:paraId="46EFB94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285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MC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EnSpm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41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1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E3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2,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645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%</w:t>
            </w:r>
          </w:p>
        </w:tc>
      </w:tr>
      <w:tr w:rsidR="00164FCB" w:rsidRPr="00370B95" w14:paraId="41894CF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3BDE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MC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ransib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AF8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CB7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6,5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973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%</w:t>
            </w:r>
          </w:p>
        </w:tc>
      </w:tr>
      <w:tr w:rsidR="00164FCB" w:rsidRPr="00370B95" w14:paraId="5766448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5E8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ypt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1C7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DC6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171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A194DD2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6B4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ypton-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5F8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96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9F6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53123F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40A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ypton-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94C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FE1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9ED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0F4C93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27A7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ypton-F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18D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4E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307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995793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C18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ypton-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99B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636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1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796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B74B42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4FC7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ypton-I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4C4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0D9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1C1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640713C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A67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ypton-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230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CBA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409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0E2A22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B07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ypton-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F83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D6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D5C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1E2DF1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DBB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ypton-V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4AB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ABB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5A8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24AC737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140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ypton-X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91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BF6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C14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7C5965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5D9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Dad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AD0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396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,4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4B8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9F1A802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DF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Ginger-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CF7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0A3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,5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32C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294174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1DC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Ginger-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5F5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23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4,8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F1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%</w:t>
            </w:r>
          </w:p>
        </w:tc>
      </w:tr>
      <w:tr w:rsidR="00164FCB" w:rsidRPr="00370B95" w14:paraId="61C2FF2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6C17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IS3EU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920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46E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9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95D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EEB337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D2DC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Kolobok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000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495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447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C95E3C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073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Kolobok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930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C55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9,9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8B3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595367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E32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Kolobok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CF7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FDF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EE1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2A21418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012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Kolobok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Hydr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67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514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7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A43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DF80107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8ED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Kolobok-T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E22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3C1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,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78E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F6669B7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6C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MULE-F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EE0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513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7A7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9D53BA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67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MULE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uDR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22D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775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5,6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070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%</w:t>
            </w:r>
          </w:p>
        </w:tc>
      </w:tr>
      <w:tr w:rsidR="00164FCB" w:rsidRPr="00370B95" w14:paraId="336C80D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B0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MULE-NOF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593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612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1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1A2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534485F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8C1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MULE-Ricksh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669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60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30C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016167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2FD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Maveric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2D7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4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B4B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746,8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FC1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9%</w:t>
            </w:r>
          </w:p>
        </w:tc>
      </w:tr>
      <w:tr w:rsidR="00164FCB" w:rsidRPr="00370B95" w14:paraId="3449028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7C5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Maverick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avirus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F14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DD1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092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B77A33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857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Merli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AA9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DDF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2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341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33F78D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195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Novosib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3C4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23D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,3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24E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B15B80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49F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404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DEF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3,7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C1E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%</w:t>
            </w:r>
          </w:p>
        </w:tc>
      </w:tr>
      <w:tr w:rsidR="00164FCB" w:rsidRPr="00370B95" w14:paraId="3B90323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6525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-Fungi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014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BE0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620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C64305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82A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lastRenderedPageBreak/>
              <w:t xml:space="preserve">      PIF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rbS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47D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8A0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16D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6C157A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50B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IF-Harbing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6CA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4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F2E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83,8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20A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1%</w:t>
            </w:r>
          </w:p>
        </w:tc>
      </w:tr>
      <w:tr w:rsidR="00164FCB" w:rsidRPr="00370B95" w14:paraId="4926BDBF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799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IF-ISL2EU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F90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C44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,6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DB3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E3F6E2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307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IF-Sp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042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D5A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27,5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BD4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%</w:t>
            </w:r>
          </w:p>
        </w:tc>
      </w:tr>
      <w:tr w:rsidR="00164FCB" w:rsidRPr="00370B95" w14:paraId="37C33D5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E4E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iggyB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D4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398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32,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C87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%</w:t>
            </w:r>
          </w:p>
        </w:tc>
      </w:tr>
      <w:tr w:rsidR="00164FCB" w:rsidRPr="00370B95" w14:paraId="07FCEC2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71C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iggyBac-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4E0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BE0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75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829834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C3A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iggyBac-X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B79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4BC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389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3F6788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F78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Sola-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550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B6F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4,5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228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%</w:t>
            </w:r>
          </w:p>
        </w:tc>
      </w:tr>
      <w:tr w:rsidR="00164FCB" w:rsidRPr="00370B95" w14:paraId="23AFF71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4F1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Sola-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4DB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453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3,5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EE3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%</w:t>
            </w:r>
          </w:p>
        </w:tc>
      </w:tr>
      <w:tr w:rsidR="00164FCB" w:rsidRPr="00370B95" w14:paraId="6301ABF7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2D4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Sola-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192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3D9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6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969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AC249A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1AC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cMar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AA9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577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4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7C2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A357E8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335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cMar-Ant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3AA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7B9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642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2EC761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363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cMar-Cweed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E42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7B0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F93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1714F7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70E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cMar-Fot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6E7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996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31,6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2F7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4%</w:t>
            </w:r>
          </w:p>
        </w:tc>
      </w:tr>
      <w:tr w:rsidR="00164FCB" w:rsidRPr="00370B95" w14:paraId="5894545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2A2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cMar-IS88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BEC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247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E89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0A6D27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D6D5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cMar-ISRm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8BA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9E6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9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A99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ACA99D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20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cMar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Marin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687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6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018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85,9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D04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2%</w:t>
            </w:r>
          </w:p>
        </w:tc>
      </w:tr>
      <w:tr w:rsidR="00164FCB" w:rsidRPr="00370B95" w14:paraId="65EC8A1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FF8E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cMar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Mogwai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C47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B2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A95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4567F7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1DCC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cMar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Pogo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FC1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F3A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,4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925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34FE03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640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cMar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Saga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24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8A0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B0F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6825CEF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C57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cMar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Stowawa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38C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36F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001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1078ABE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151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cMar-Tc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EC2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AA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678,7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E8A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8%</w:t>
            </w:r>
          </w:p>
        </w:tc>
      </w:tr>
      <w:tr w:rsidR="00164FCB" w:rsidRPr="00370B95" w14:paraId="00055DB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4B5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cMar-Tc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9B9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5B7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D7D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A92F2E8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5D65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cMar-Tc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C7B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2E3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3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D38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59677F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5F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cMar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Tigg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EB8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D0A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,8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16A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8F5ABD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EA0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cMar-m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5B0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C36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8,7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88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%</w:t>
            </w:r>
          </w:p>
        </w:tc>
      </w:tr>
      <w:tr w:rsidR="00164FCB" w:rsidRPr="00370B95" w14:paraId="27AF43A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7F2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Zato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587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165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9,6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CF2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%</w:t>
            </w:r>
          </w:p>
        </w:tc>
      </w:tr>
      <w:tr w:rsidR="00164FCB" w:rsidRPr="00370B95" w14:paraId="645386B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CC1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Zisupto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415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F4B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,2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9E5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628AA74E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088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T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B67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356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,2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02F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98A5B7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98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T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ADD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7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89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89,1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647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6%</w:t>
            </w:r>
          </w:p>
        </w:tc>
      </w:tr>
      <w:tr w:rsidR="00164FCB" w:rsidRPr="00370B95" w14:paraId="6BF45EF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5C8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T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Blackjac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F29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855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,8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19F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F90E07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DB7C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T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Charli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EEE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4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D90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71,6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0F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%</w:t>
            </w:r>
          </w:p>
        </w:tc>
      </w:tr>
      <w:tr w:rsidR="00164FCB" w:rsidRPr="00370B95" w14:paraId="537B2AB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A83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T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Pegasu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6EF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047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3F2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2BF8EEE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7D0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T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Restles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6F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A9C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A69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FF4841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EA0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hAT-Tag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A0E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C1B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,1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40D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C516BD2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FC0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hAT-Tip1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BB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150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3,2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05E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%</w:t>
            </w:r>
          </w:p>
        </w:tc>
      </w:tr>
      <w:tr w:rsidR="00164FCB" w:rsidRPr="00370B95" w14:paraId="3D71B93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4F9F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hAT-hAT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7C2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960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2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4F8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DD2CAE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BA37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hAT-hAT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92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D01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33B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2DFAD5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DED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T-hATm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0A4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7C5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3,5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D55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%</w:t>
            </w:r>
          </w:p>
        </w:tc>
      </w:tr>
      <w:tr w:rsidR="00164FCB" w:rsidRPr="00370B95" w14:paraId="1305E44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BFF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T-hATw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26E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8D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2E8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63B7C7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5FD7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T-hATx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9DD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EA3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,0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61D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BDC29CE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634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T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hobo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8AC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F02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0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C56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F3CFF7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7837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lastRenderedPageBreak/>
              <w:t xml:space="preserve">      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882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416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10,7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D29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9%</w:t>
            </w:r>
          </w:p>
        </w:tc>
      </w:tr>
      <w:tr w:rsidR="00164FCB" w:rsidRPr="00370B95" w14:paraId="08AC24E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4CF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B0EA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C20B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2A4F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21854F4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12F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LIN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B39F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BA72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7F87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54F84B0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826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553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8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A24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028,9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575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3%</w:t>
            </w:r>
          </w:p>
        </w:tc>
      </w:tr>
      <w:tr w:rsidR="00164FCB" w:rsidRPr="00370B95" w14:paraId="65B972B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C5C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1-Zen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3D6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6,7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D8B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5,881,9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8A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.79%</w:t>
            </w:r>
          </w:p>
        </w:tc>
      </w:tr>
      <w:tr w:rsidR="00164FCB" w:rsidRPr="00370B95" w14:paraId="1CACDB62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176C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98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B0D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,5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43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D402AE2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082F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E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mbal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B4C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685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01C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D0BA23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DB1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RE-Odi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198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4D4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118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076D97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C05E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Deceiv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AC5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74E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3EF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00AAE9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F80F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Dong-R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300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7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D7C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13,9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9D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2%</w:t>
            </w:r>
          </w:p>
        </w:tc>
      </w:tr>
      <w:tr w:rsidR="00164FCB" w:rsidRPr="00370B95" w14:paraId="6117D8C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04E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Duale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5D0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7F9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4D0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F24661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8FBA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I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C44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5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00B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82,1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232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2%</w:t>
            </w:r>
          </w:p>
        </w:tc>
      </w:tr>
      <w:tr w:rsidR="00164FCB" w:rsidRPr="00370B95" w14:paraId="48FC7DD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4E8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I-Jocke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BC1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259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54,3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B3C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0%</w:t>
            </w:r>
          </w:p>
        </w:tc>
      </w:tr>
      <w:tr w:rsidR="00164FCB" w:rsidRPr="00370B95" w14:paraId="2995995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733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L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2EC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FB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2,6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E8A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%</w:t>
            </w:r>
          </w:p>
        </w:tc>
      </w:tr>
      <w:tr w:rsidR="00164FCB" w:rsidRPr="00370B95" w14:paraId="4869F05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D22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L1-DR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444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679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886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629B5612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5C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L1-Tx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BBA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C9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,2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F06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57AE48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CD8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L1-Zorro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777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6F7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200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12ECFD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469E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L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F5F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0,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58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2,847,7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45A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.88%</w:t>
            </w:r>
          </w:p>
        </w:tc>
      </w:tr>
      <w:tr w:rsidR="00164FCB" w:rsidRPr="00370B95" w14:paraId="2719C1F8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7A3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enelop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679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,8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EC9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054,8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498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4%</w:t>
            </w:r>
          </w:p>
        </w:tc>
      </w:tr>
      <w:tr w:rsidR="00164FCB" w:rsidRPr="00370B95" w14:paraId="2463365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1F9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roto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84D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697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49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C8076B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01B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roto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C09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19C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58,2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A91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6%</w:t>
            </w:r>
          </w:p>
        </w:tc>
      </w:tr>
      <w:tr w:rsidR="00164FCB" w:rsidRPr="00370B95" w14:paraId="24A8A5A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C7F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R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EEE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7,5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981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7,001,7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73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.81%</w:t>
            </w:r>
          </w:p>
        </w:tc>
      </w:tr>
      <w:tr w:rsidR="00164FCB" w:rsidRPr="00370B95" w14:paraId="33EC4D4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98D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R1-LO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1E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4B4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,8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FE3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A8F5167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F5A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R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B5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68B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2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247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9F64B9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BF6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R2-Hero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83D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75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93A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D2DF4E7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0AB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R2-NeS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078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E77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974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EC91E8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1CA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R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319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88E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18D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798488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427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RTE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BovB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603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9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2D2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24,6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82C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1%</w:t>
            </w:r>
          </w:p>
        </w:tc>
      </w:tr>
      <w:tr w:rsidR="00164FCB" w:rsidRPr="00370B95" w14:paraId="2399028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AE3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RTE-OR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720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A48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7A0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503360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164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RTE-R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C46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8,4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A3B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,657,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E26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04%</w:t>
            </w:r>
          </w:p>
        </w:tc>
      </w:tr>
      <w:tr w:rsidR="00164FCB" w:rsidRPr="00370B95" w14:paraId="55F9759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7AC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RTE-X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5FB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816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,1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2B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248A732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FC6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Rex-Baba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B24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B30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6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8CC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55D1F1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164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ad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CDC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F39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6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96E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13C2AA7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77AA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AB7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37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48,7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B7E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0%</w:t>
            </w:r>
          </w:p>
        </w:tc>
      </w:tr>
      <w:tr w:rsidR="00164FCB" w:rsidRPr="00370B95" w14:paraId="73FD22CF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2DA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F3A1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40A8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265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.81%</w:t>
            </w:r>
          </w:p>
        </w:tc>
      </w:tr>
      <w:tr w:rsidR="00164FCB" w:rsidRPr="00370B95" w14:paraId="45C5B13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06A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LT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DE07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A57C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1F3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6C3D38AF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7D7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assandr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2D5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716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D19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6B74638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7455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aulimovirus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A3F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1DD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,5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409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18449B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06B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opi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7DD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3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753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88,4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37A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2%</w:t>
            </w:r>
          </w:p>
        </w:tc>
      </w:tr>
      <w:tr w:rsidR="00164FCB" w:rsidRPr="00370B95" w14:paraId="16163AA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179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DIR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07B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E2D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6,0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AA3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%</w:t>
            </w:r>
          </w:p>
        </w:tc>
      </w:tr>
      <w:tr w:rsidR="00164FCB" w:rsidRPr="00370B95" w14:paraId="35092108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B1A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DIRS-Q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0CF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1E1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9D4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C7E42D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F5E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ERV-Foam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F85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99D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9E9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BCEE89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74FF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lastRenderedPageBreak/>
              <w:t xml:space="preserve">      ERV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Lenti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F4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829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C39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B23F62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26DF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ERV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2B6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DC8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,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D81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7996A72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13C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ERV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61B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4C7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6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912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292534F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785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ERV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845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10C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,4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B8E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0B936BF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D72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ERV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49D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7FF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0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324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EC3B72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0C8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ERVL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aLR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03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752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29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9D89102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FE4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Gyps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EE3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,6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A61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,553,2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B2F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.14%</w:t>
            </w:r>
          </w:p>
        </w:tc>
      </w:tr>
      <w:tr w:rsidR="00164FCB" w:rsidRPr="00370B95" w14:paraId="67F19D7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ED6A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Ngaro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E6B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6AF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,4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BB6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F7E8D7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58D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Pao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E09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,3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A1F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941,0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B23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43%</w:t>
            </w:r>
          </w:p>
        </w:tc>
      </w:tr>
      <w:tr w:rsidR="00164FCB" w:rsidRPr="00370B95" w14:paraId="6B9AB7D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4775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Vip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79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9BD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A63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582EF4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8D5A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771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,3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369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206,1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8C1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7%</w:t>
            </w:r>
          </w:p>
        </w:tc>
      </w:tr>
      <w:tr w:rsidR="00164FCB" w:rsidRPr="00370B95" w14:paraId="2DB2426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3A1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A93B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FA79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DD16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69D600A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1FBE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89F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0585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9BC8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3D8DC28F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CF7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DNA_virus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707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E24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4C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542C48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BA0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181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D1DA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5675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334CD11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8EB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R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DF3E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26A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34FE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0784861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FB0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elitro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564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31,3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724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7,655,6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E62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.95%</w:t>
            </w:r>
          </w:p>
        </w:tc>
      </w:tr>
      <w:tr w:rsidR="00164FCB" w:rsidRPr="00370B95" w14:paraId="1BBB6B0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BF6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Helitron-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CD7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985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DB4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848A9D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2B7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DBE8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4567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33E5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1274D9C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73A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Retroposo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9F5E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CC2A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3A22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1B00A51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A6AC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SV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E63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45C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470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3C9B51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3D65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F25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5C6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2,6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005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%</w:t>
            </w:r>
          </w:p>
        </w:tc>
      </w:tr>
      <w:tr w:rsidR="00164FCB" w:rsidRPr="00370B95" w14:paraId="09132A1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0E2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410F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CF78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B2E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2F12ADC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91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SIN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E34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B773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6C47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3F49E6CE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21F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5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8C5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EBC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FD8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1E1780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09C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5S-Deu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6F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429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4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648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DA48B6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43E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5S-R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725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799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1A0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A4E199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DB1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5S-Sauria-R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96F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AD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30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D6A9D8E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36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7S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655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15D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EBB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248D10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400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B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441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55E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BBE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E845F8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B48A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B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03A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D84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5DD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7BACC1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FC97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I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DCF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945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D39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AC6300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154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MI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070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612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841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F100302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D1DE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U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EA3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458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339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3DF3802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72E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595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1,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52B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,644,5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31B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71%</w:t>
            </w:r>
          </w:p>
        </w:tc>
      </w:tr>
      <w:tr w:rsidR="00164FCB" w:rsidRPr="00370B95" w14:paraId="590FE88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5CFF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5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8C4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AAD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615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53B95B5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27A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CR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7DD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A07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60B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639814D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232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Cor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BC2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CDC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37A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ABE769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FF2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Core-R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929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AEF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632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0880B21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208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Deu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BD6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C50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,9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93D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016C8B8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D14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Deu</w:t>
            </w:r>
            <w:proofErr w:type="spellEnd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I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D9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E3E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32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621A3859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E53A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Deu-L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A43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5FA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329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257469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8D5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I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28B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7DE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E27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DD0A568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9A6F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lastRenderedPageBreak/>
              <w:t xml:space="preserve">      tRNA-L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5D8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FA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3A2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4FEE35DF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6112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Met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C4A8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480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7E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03B601F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7D63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R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FC7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D96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CD7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16124598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755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R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F3B6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2,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43D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636,6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735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81%</w:t>
            </w:r>
          </w:p>
        </w:tc>
      </w:tr>
      <w:tr w:rsidR="00164FCB" w:rsidRPr="00370B95" w14:paraId="239FB07A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9728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V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C98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EEE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F51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7CB6F5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FD7B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tRNA-V-R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244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EA3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267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27B4177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BEC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F39F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E2FE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0803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38D7071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B2F5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42B5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1490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A6FD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1547470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96CA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centromeri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802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178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960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E3773B7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2E0F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71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74,6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76E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6,326,2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93E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.89%</w:t>
            </w:r>
          </w:p>
        </w:tc>
      </w:tr>
      <w:tr w:rsidR="00164FCB" w:rsidRPr="00370B95" w14:paraId="45BA389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090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FBD6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87D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B2A6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6B21EDA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9C4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otal intersperse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37E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769,3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DEB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43,300,2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73C9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2.07%</w:t>
            </w:r>
          </w:p>
        </w:tc>
      </w:tr>
      <w:tr w:rsidR="00164FCB" w:rsidRPr="00370B95" w14:paraId="74A7DE1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7DB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17A0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A70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860F" w14:textId="77777777" w:rsidR="0072450D" w:rsidRPr="00370B95" w:rsidRDefault="0072450D" w:rsidP="00FF09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FCB" w:rsidRPr="00370B95" w14:paraId="54B267A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0C5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Low_complexit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46A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,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777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99,2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426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6%</w:t>
            </w:r>
          </w:p>
        </w:tc>
      </w:tr>
      <w:tr w:rsidR="00164FCB" w:rsidRPr="00370B95" w14:paraId="7AC1AA53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E7B4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Satelli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B82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,9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D99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0,4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F70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%</w:t>
            </w:r>
          </w:p>
        </w:tc>
      </w:tr>
      <w:tr w:rsidR="00164FCB" w:rsidRPr="00370B95" w14:paraId="042F641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34F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Y-chromoso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3A5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7F50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FA3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B21206C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F5CF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</w:t>
            </w:r>
            <w:proofErr w:type="spellStart"/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cro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D5E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A2C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FF7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385C36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AA20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     macro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4DC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1E4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C3C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5DBB599B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184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Simple_repeat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D4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0,3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5DE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,720,6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B28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83%</w:t>
            </w:r>
          </w:p>
        </w:tc>
      </w:tr>
      <w:tr w:rsidR="00164FCB" w:rsidRPr="00370B95" w14:paraId="447729D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8AB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rRN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E8A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78E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0,5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13E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%</w:t>
            </w:r>
          </w:p>
        </w:tc>
      </w:tr>
      <w:tr w:rsidR="00164FCB" w:rsidRPr="00370B95" w14:paraId="40EC6B1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EBAD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scRN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20E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AAE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9B0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37E2850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BC5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5EE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AC8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,8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59C4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60F42C7D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1D31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srpRN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8FA1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017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BE67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%</w:t>
            </w:r>
          </w:p>
        </w:tc>
      </w:tr>
      <w:tr w:rsidR="00164FCB" w:rsidRPr="00370B95" w14:paraId="71408884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A4A9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tRN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946D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F9CF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9,1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365E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%</w:t>
            </w:r>
          </w:p>
        </w:tc>
      </w:tr>
      <w:tr w:rsidR="00164FCB" w:rsidRPr="00370B95" w14:paraId="3B7E7056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1E06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9F93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AA9C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0535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</w:tr>
      <w:tr w:rsidR="00164FCB" w:rsidRPr="00370B95" w14:paraId="6181DFC0" w14:textId="77777777" w:rsidTr="00D9182F">
        <w:trPr>
          <w:trHeight w:val="27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861EA" w14:textId="77777777" w:rsidR="0072450D" w:rsidRPr="00370B95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14392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67,1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11B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7,973,0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6F6AB" w14:textId="77777777" w:rsidR="0072450D" w:rsidRPr="00370B95" w:rsidRDefault="0072450D" w:rsidP="00FF0967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370B95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3.12%</w:t>
            </w:r>
          </w:p>
        </w:tc>
      </w:tr>
    </w:tbl>
    <w:p w14:paraId="4E71BC97" w14:textId="7453D719" w:rsidR="0072450D" w:rsidRDefault="0072450D" w:rsidP="0072450D">
      <w:pPr>
        <w:rPr>
          <w:rFonts w:ascii="Times New Roman" w:hAnsi="Times New Roman"/>
          <w:b/>
        </w:rPr>
      </w:pPr>
    </w:p>
    <w:p w14:paraId="0960FA97" w14:textId="4549B1A8" w:rsidR="00006F52" w:rsidRPr="006F49BF" w:rsidRDefault="00006F52" w:rsidP="00846A90">
      <w:pPr>
        <w:widowControl/>
        <w:rPr>
          <w:rFonts w:ascii="Times New Roman" w:hAnsi="Times New Roman"/>
        </w:rPr>
      </w:pPr>
    </w:p>
    <w:sectPr w:rsidR="00006F52" w:rsidRPr="006F49BF" w:rsidSect="009029B4">
      <w:pgSz w:w="11906" w:h="16838"/>
      <w:pgMar w:top="1440" w:right="1134" w:bottom="144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4ACD59" w14:textId="77777777" w:rsidR="001E4AFB" w:rsidRDefault="001E4AFB" w:rsidP="00006F52">
      <w:r>
        <w:separator/>
      </w:r>
    </w:p>
  </w:endnote>
  <w:endnote w:type="continuationSeparator" w:id="0">
    <w:p w14:paraId="22F10687" w14:textId="77777777" w:rsidR="001E4AFB" w:rsidRDefault="001E4AFB" w:rsidP="00006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35AA1B" w14:textId="77777777" w:rsidR="001E4AFB" w:rsidRDefault="001E4AFB" w:rsidP="00006F52">
      <w:r>
        <w:separator/>
      </w:r>
    </w:p>
  </w:footnote>
  <w:footnote w:type="continuationSeparator" w:id="0">
    <w:p w14:paraId="16E5F442" w14:textId="77777777" w:rsidR="001E4AFB" w:rsidRDefault="001E4AFB" w:rsidP="00006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06F52"/>
    <w:rsid w:val="00006F52"/>
    <w:rsid w:val="00023178"/>
    <w:rsid w:val="0003472D"/>
    <w:rsid w:val="00053296"/>
    <w:rsid w:val="000A0301"/>
    <w:rsid w:val="000F4FAD"/>
    <w:rsid w:val="00164FCB"/>
    <w:rsid w:val="001E4AFB"/>
    <w:rsid w:val="00255B4B"/>
    <w:rsid w:val="00257740"/>
    <w:rsid w:val="00352E73"/>
    <w:rsid w:val="00390567"/>
    <w:rsid w:val="0048369D"/>
    <w:rsid w:val="004D49C1"/>
    <w:rsid w:val="004F3E41"/>
    <w:rsid w:val="00501FB5"/>
    <w:rsid w:val="00503A2E"/>
    <w:rsid w:val="0052024E"/>
    <w:rsid w:val="00545FA0"/>
    <w:rsid w:val="0057544A"/>
    <w:rsid w:val="005762F7"/>
    <w:rsid w:val="005B6A8C"/>
    <w:rsid w:val="006301AD"/>
    <w:rsid w:val="006C5B03"/>
    <w:rsid w:val="006F49BF"/>
    <w:rsid w:val="0072450D"/>
    <w:rsid w:val="00726EC9"/>
    <w:rsid w:val="00751305"/>
    <w:rsid w:val="00790474"/>
    <w:rsid w:val="007910CE"/>
    <w:rsid w:val="007A1E44"/>
    <w:rsid w:val="007C4318"/>
    <w:rsid w:val="007E7E56"/>
    <w:rsid w:val="00835CA6"/>
    <w:rsid w:val="00846A90"/>
    <w:rsid w:val="008701EF"/>
    <w:rsid w:val="008955DC"/>
    <w:rsid w:val="008C6441"/>
    <w:rsid w:val="009029B4"/>
    <w:rsid w:val="00916312"/>
    <w:rsid w:val="00974F75"/>
    <w:rsid w:val="00976FC2"/>
    <w:rsid w:val="00983B2F"/>
    <w:rsid w:val="009A484D"/>
    <w:rsid w:val="00A07E2E"/>
    <w:rsid w:val="00A10707"/>
    <w:rsid w:val="00A320D6"/>
    <w:rsid w:val="00A43E3F"/>
    <w:rsid w:val="00A63F70"/>
    <w:rsid w:val="00A661DF"/>
    <w:rsid w:val="00AA7131"/>
    <w:rsid w:val="00AA79FD"/>
    <w:rsid w:val="00AF51B6"/>
    <w:rsid w:val="00BB2E35"/>
    <w:rsid w:val="00C27F8D"/>
    <w:rsid w:val="00CA2188"/>
    <w:rsid w:val="00CB2582"/>
    <w:rsid w:val="00D04D6F"/>
    <w:rsid w:val="00D10B2E"/>
    <w:rsid w:val="00D4527F"/>
    <w:rsid w:val="00D9182F"/>
    <w:rsid w:val="00DC64C1"/>
    <w:rsid w:val="00E039C8"/>
    <w:rsid w:val="00E3670D"/>
    <w:rsid w:val="00E447F1"/>
    <w:rsid w:val="00E57E89"/>
    <w:rsid w:val="00EF7113"/>
    <w:rsid w:val="00F1730A"/>
    <w:rsid w:val="00F316E1"/>
    <w:rsid w:val="00F51920"/>
    <w:rsid w:val="00F95699"/>
    <w:rsid w:val="00FF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92CC3"/>
  <w15:chartTrackingRefBased/>
  <w15:docId w15:val="{C50991A1-CA64-674E-914C-F3F86BB5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474"/>
    <w:pPr>
      <w:widowControl w:val="0"/>
      <w:jc w:val="both"/>
    </w:pPr>
    <w:rPr>
      <w:rFonts w:eastAsia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06F52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06F52"/>
    <w:rPr>
      <w:rFonts w:eastAsia="Times New Roman"/>
      <w:sz w:val="18"/>
      <w:szCs w:val="18"/>
    </w:rPr>
  </w:style>
  <w:style w:type="table" w:customStyle="1" w:styleId="TableNormal">
    <w:name w:val="Table Normal"/>
    <w:rsid w:val="006F49BF"/>
    <w:rPr>
      <w:rFonts w:ascii="Times New Roman" w:eastAsia="宋体" w:hAnsi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8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9</Words>
  <Characters>4673</Characters>
  <Application>Microsoft Office Word</Application>
  <DocSecurity>0</DocSecurity>
  <PresentationFormat/>
  <Lines>38</Lines>
  <Paragraphs>10</Paragraphs>
  <Slides>0</Slides>
  <Notes>0</Notes>
  <HiddenSlides>0</HiddenSlides>
  <MMClips>0</MMClips>
  <ScaleCrop>false</ScaleCrop>
  <Manager/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u Yi-Dong</cp:lastModifiedBy>
  <cp:revision>3</cp:revision>
  <dcterms:created xsi:type="dcterms:W3CDTF">2021-06-28T21:13:00Z</dcterms:created>
  <dcterms:modified xsi:type="dcterms:W3CDTF">2021-06-28T21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